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89C379" w14:textId="0B051873" w:rsidR="00C52E31" w:rsidRPr="00C52E31" w:rsidRDefault="00F34880" w:rsidP="00C52E31">
      <w:pPr>
        <w:spacing w:after="0" w:line="240" w:lineRule="auto"/>
        <w:rPr>
          <w:bCs/>
          <w:sz w:val="24"/>
          <w:szCs w:val="24"/>
        </w:rPr>
      </w:pPr>
      <w:r w:rsidRPr="00C52E31">
        <w:rPr>
          <w:sz w:val="24"/>
          <w:szCs w:val="24"/>
        </w:rPr>
        <w:t>File Name: Supplementary Data 1</w:t>
      </w:r>
      <w:r w:rsidRPr="00C52E31">
        <w:rPr>
          <w:sz w:val="24"/>
          <w:szCs w:val="24"/>
        </w:rPr>
        <w:br/>
        <w:t>Description:</w:t>
      </w:r>
      <w:r w:rsidR="00C52E31" w:rsidRPr="00C52E31">
        <w:rPr>
          <w:sz w:val="24"/>
          <w:szCs w:val="24"/>
        </w:rPr>
        <w:t xml:space="preserve"> </w:t>
      </w:r>
      <w:r w:rsidR="00C52E31" w:rsidRPr="00C52E31">
        <w:rPr>
          <w:bCs/>
          <w:sz w:val="24"/>
          <w:szCs w:val="24"/>
        </w:rPr>
        <w:t xml:space="preserve">HPLC retention times of fibrinogen peptides and </w:t>
      </w:r>
      <w:r w:rsidR="00C52E31" w:rsidRPr="00C52E31">
        <w:rPr>
          <w:bCs/>
          <w:sz w:val="24"/>
          <w:szCs w:val="24"/>
          <w:vertAlign w:val="superscript"/>
        </w:rPr>
        <w:t>12</w:t>
      </w:r>
      <w:r w:rsidR="00C52E31" w:rsidRPr="00C52E31">
        <w:rPr>
          <w:bCs/>
          <w:sz w:val="24"/>
          <w:szCs w:val="24"/>
        </w:rPr>
        <w:t xml:space="preserve">C-IPA- and </w:t>
      </w:r>
      <w:r w:rsidR="00C52E31" w:rsidRPr="00C52E31">
        <w:rPr>
          <w:bCs/>
          <w:sz w:val="24"/>
          <w:szCs w:val="24"/>
          <w:vertAlign w:val="superscript"/>
        </w:rPr>
        <w:t>13</w:t>
      </w:r>
      <w:r w:rsidR="00C52E31" w:rsidRPr="00C52E31">
        <w:rPr>
          <w:bCs/>
          <w:sz w:val="24"/>
          <w:szCs w:val="24"/>
        </w:rPr>
        <w:t xml:space="preserve">C-IPA-labelled peptide AUC values for the ten healthy donor proteins. Values for peptides containing a single </w:t>
      </w:r>
      <w:proofErr w:type="spellStart"/>
      <w:r w:rsidR="00C52E31" w:rsidRPr="00C52E31">
        <w:rPr>
          <w:bCs/>
          <w:sz w:val="24"/>
          <w:szCs w:val="24"/>
        </w:rPr>
        <w:t>Cys</w:t>
      </w:r>
      <w:proofErr w:type="spellEnd"/>
      <w:r w:rsidR="00C52E31" w:rsidRPr="00C52E31">
        <w:rPr>
          <w:bCs/>
          <w:sz w:val="24"/>
          <w:szCs w:val="24"/>
        </w:rPr>
        <w:t xml:space="preserve"> are listed. For peptides containing two </w:t>
      </w:r>
      <w:proofErr w:type="spellStart"/>
      <w:r w:rsidR="00C52E31" w:rsidRPr="00C52E31">
        <w:rPr>
          <w:bCs/>
          <w:sz w:val="24"/>
          <w:szCs w:val="24"/>
        </w:rPr>
        <w:t>Cys</w:t>
      </w:r>
      <w:proofErr w:type="spellEnd"/>
      <w:r w:rsidR="00C52E31" w:rsidRPr="00C52E31">
        <w:rPr>
          <w:bCs/>
          <w:sz w:val="24"/>
          <w:szCs w:val="24"/>
        </w:rPr>
        <w:t xml:space="preserve"> we obtain 3 populations: one where both </w:t>
      </w:r>
      <w:proofErr w:type="spellStart"/>
      <w:r w:rsidR="00C52E31" w:rsidRPr="00C52E31">
        <w:rPr>
          <w:bCs/>
          <w:sz w:val="24"/>
          <w:szCs w:val="24"/>
        </w:rPr>
        <w:t>Cys</w:t>
      </w:r>
      <w:proofErr w:type="spellEnd"/>
      <w:r w:rsidR="00C52E31" w:rsidRPr="00C52E31">
        <w:rPr>
          <w:bCs/>
          <w:sz w:val="24"/>
          <w:szCs w:val="24"/>
        </w:rPr>
        <w:t xml:space="preserve"> are labelled with </w:t>
      </w:r>
      <w:r w:rsidR="00C52E31" w:rsidRPr="00C52E31">
        <w:rPr>
          <w:bCs/>
          <w:sz w:val="24"/>
          <w:szCs w:val="24"/>
          <w:vertAlign w:val="superscript"/>
        </w:rPr>
        <w:t>12</w:t>
      </w:r>
      <w:r w:rsidR="00C52E31" w:rsidRPr="00C52E31">
        <w:rPr>
          <w:bCs/>
          <w:sz w:val="24"/>
          <w:szCs w:val="24"/>
        </w:rPr>
        <w:t xml:space="preserve">C-IPA, one where both </w:t>
      </w:r>
      <w:proofErr w:type="spellStart"/>
      <w:r w:rsidR="00C52E31" w:rsidRPr="00C52E31">
        <w:rPr>
          <w:bCs/>
          <w:sz w:val="24"/>
          <w:szCs w:val="24"/>
        </w:rPr>
        <w:t>Cys</w:t>
      </w:r>
      <w:proofErr w:type="spellEnd"/>
      <w:r w:rsidR="00C52E31" w:rsidRPr="00C52E31">
        <w:rPr>
          <w:bCs/>
          <w:sz w:val="24"/>
          <w:szCs w:val="24"/>
        </w:rPr>
        <w:t xml:space="preserve"> are labelled with </w:t>
      </w:r>
      <w:r w:rsidR="00C52E31" w:rsidRPr="00C52E31">
        <w:rPr>
          <w:bCs/>
          <w:sz w:val="24"/>
          <w:szCs w:val="24"/>
          <w:vertAlign w:val="superscript"/>
        </w:rPr>
        <w:t>13</w:t>
      </w:r>
      <w:r w:rsidR="00C52E31" w:rsidRPr="00C52E31">
        <w:rPr>
          <w:bCs/>
          <w:sz w:val="24"/>
          <w:szCs w:val="24"/>
        </w:rPr>
        <w:t xml:space="preserve">C-IPA, and a mixed population where one </w:t>
      </w:r>
      <w:proofErr w:type="spellStart"/>
      <w:r w:rsidR="00C52E31" w:rsidRPr="00C52E31">
        <w:rPr>
          <w:bCs/>
          <w:sz w:val="24"/>
          <w:szCs w:val="24"/>
        </w:rPr>
        <w:t>Cys</w:t>
      </w:r>
      <w:proofErr w:type="spellEnd"/>
      <w:r w:rsidR="00C52E31" w:rsidRPr="00C52E31">
        <w:rPr>
          <w:bCs/>
          <w:sz w:val="24"/>
          <w:szCs w:val="24"/>
        </w:rPr>
        <w:t xml:space="preserve"> is labelled with </w:t>
      </w:r>
      <w:r w:rsidR="00C52E31" w:rsidRPr="00C52E31">
        <w:rPr>
          <w:bCs/>
          <w:sz w:val="24"/>
          <w:szCs w:val="24"/>
          <w:vertAlign w:val="superscript"/>
        </w:rPr>
        <w:t>12</w:t>
      </w:r>
      <w:r w:rsidR="00C52E31" w:rsidRPr="00C52E31">
        <w:rPr>
          <w:bCs/>
          <w:sz w:val="24"/>
          <w:szCs w:val="24"/>
        </w:rPr>
        <w:t xml:space="preserve">C-IPA and the other with </w:t>
      </w:r>
      <w:r w:rsidR="00C52E31" w:rsidRPr="00C52E31">
        <w:rPr>
          <w:bCs/>
          <w:sz w:val="24"/>
          <w:szCs w:val="24"/>
          <w:vertAlign w:val="superscript"/>
        </w:rPr>
        <w:t>13</w:t>
      </w:r>
      <w:r w:rsidR="00C52E31" w:rsidRPr="00C52E31">
        <w:rPr>
          <w:bCs/>
          <w:sz w:val="24"/>
          <w:szCs w:val="24"/>
        </w:rPr>
        <w:t xml:space="preserve">C-IPA at either position. The mixed populations have the same retention time and mass. To distinguish between them, we select fragments from MS2 that have unique mass signatures for one or the other. Since each mass has intensity </w:t>
      </w:r>
      <w:proofErr w:type="gramStart"/>
      <w:r w:rsidR="00C52E31" w:rsidRPr="00C52E31">
        <w:rPr>
          <w:bCs/>
          <w:sz w:val="24"/>
          <w:szCs w:val="24"/>
        </w:rPr>
        <w:t>values</w:t>
      </w:r>
      <w:proofErr w:type="gramEnd"/>
      <w:r w:rsidR="00C52E31" w:rsidRPr="00C52E31">
        <w:rPr>
          <w:bCs/>
          <w:sz w:val="24"/>
          <w:szCs w:val="24"/>
        </w:rPr>
        <w:t xml:space="preserve"> we can compare the total intensities for both peptides and find their ratio. αC491 is predicted to pair with αC461, while the cysteine that pairs with αC663 is not known.</w:t>
      </w:r>
    </w:p>
    <w:p w14:paraId="147C4C01" w14:textId="3E1009A2" w:rsidR="00F34880" w:rsidRDefault="00F34880" w:rsidP="00AA1EC0">
      <w:pPr>
        <w:spacing w:after="0" w:line="240" w:lineRule="auto"/>
        <w:rPr>
          <w:rFonts w:cstheme="minorHAnsi"/>
          <w:sz w:val="24"/>
          <w:szCs w:val="24"/>
        </w:rPr>
      </w:pPr>
    </w:p>
    <w:p w14:paraId="084E6997" w14:textId="4335823F" w:rsidR="00C52E31" w:rsidRDefault="00C52E31" w:rsidP="00AA1EC0">
      <w:pPr>
        <w:spacing w:after="0" w:line="240" w:lineRule="auto"/>
        <w:rPr>
          <w:rFonts w:cstheme="minorHAnsi"/>
          <w:sz w:val="24"/>
          <w:szCs w:val="24"/>
        </w:rPr>
      </w:pPr>
    </w:p>
    <w:p w14:paraId="51892919" w14:textId="77777777" w:rsidR="000523A4" w:rsidRPr="000523A4" w:rsidRDefault="00C52E31" w:rsidP="000523A4">
      <w:pPr>
        <w:spacing w:after="0" w:line="240" w:lineRule="auto"/>
        <w:rPr>
          <w:bCs/>
          <w:sz w:val="24"/>
          <w:szCs w:val="24"/>
        </w:rPr>
      </w:pPr>
      <w:r w:rsidRPr="00C52E31">
        <w:rPr>
          <w:sz w:val="24"/>
          <w:szCs w:val="24"/>
        </w:rPr>
        <w:t xml:space="preserve">File Name: Supplementary Data </w:t>
      </w:r>
      <w:r>
        <w:rPr>
          <w:sz w:val="24"/>
          <w:szCs w:val="24"/>
        </w:rPr>
        <w:t>2</w:t>
      </w:r>
      <w:r w:rsidRPr="00C52E31">
        <w:rPr>
          <w:sz w:val="24"/>
          <w:szCs w:val="24"/>
        </w:rPr>
        <w:br/>
        <w:t>Description:</w:t>
      </w:r>
      <w:r>
        <w:rPr>
          <w:sz w:val="24"/>
          <w:szCs w:val="24"/>
        </w:rPr>
        <w:t xml:space="preserve"> </w:t>
      </w:r>
      <w:r w:rsidR="000523A4" w:rsidRPr="000523A4">
        <w:rPr>
          <w:bCs/>
          <w:sz w:val="24"/>
          <w:szCs w:val="24"/>
        </w:rPr>
        <w:t xml:space="preserve">HPLC retention times of α2-macroglobulin peptides and </w:t>
      </w:r>
      <w:r w:rsidR="000523A4" w:rsidRPr="000523A4">
        <w:rPr>
          <w:bCs/>
          <w:sz w:val="24"/>
          <w:szCs w:val="24"/>
          <w:vertAlign w:val="superscript"/>
        </w:rPr>
        <w:t>12</w:t>
      </w:r>
      <w:r w:rsidR="000523A4" w:rsidRPr="000523A4">
        <w:rPr>
          <w:bCs/>
          <w:sz w:val="24"/>
          <w:szCs w:val="24"/>
        </w:rPr>
        <w:t xml:space="preserve">C-IPA- and </w:t>
      </w:r>
      <w:r w:rsidR="000523A4" w:rsidRPr="000523A4">
        <w:rPr>
          <w:bCs/>
          <w:sz w:val="24"/>
          <w:szCs w:val="24"/>
          <w:vertAlign w:val="superscript"/>
        </w:rPr>
        <w:t>13</w:t>
      </w:r>
      <w:r w:rsidR="000523A4" w:rsidRPr="000523A4">
        <w:rPr>
          <w:bCs/>
          <w:sz w:val="24"/>
          <w:szCs w:val="24"/>
        </w:rPr>
        <w:t xml:space="preserve">C-IPA-labelled peptide peak AUC values for the eight healthy donor proteins. Values for peptides containing a single </w:t>
      </w:r>
      <w:proofErr w:type="spellStart"/>
      <w:r w:rsidR="000523A4" w:rsidRPr="000523A4">
        <w:rPr>
          <w:bCs/>
          <w:sz w:val="24"/>
          <w:szCs w:val="24"/>
        </w:rPr>
        <w:t>Cys</w:t>
      </w:r>
      <w:proofErr w:type="spellEnd"/>
      <w:r w:rsidR="000523A4" w:rsidRPr="000523A4">
        <w:rPr>
          <w:bCs/>
          <w:sz w:val="24"/>
          <w:szCs w:val="24"/>
        </w:rPr>
        <w:t xml:space="preserve"> are listed.</w:t>
      </w:r>
    </w:p>
    <w:p w14:paraId="76D29428" w14:textId="15FA742F" w:rsidR="00C52E31" w:rsidRPr="00C52E31" w:rsidRDefault="00C52E31" w:rsidP="00AA1EC0">
      <w:pPr>
        <w:spacing w:after="0" w:line="240" w:lineRule="auto"/>
        <w:rPr>
          <w:rFonts w:cstheme="minorHAnsi"/>
          <w:sz w:val="24"/>
          <w:szCs w:val="24"/>
        </w:rPr>
      </w:pPr>
    </w:p>
    <w:sectPr w:rsidR="00C52E31" w:rsidRPr="00C52E31" w:rsidSect="00C52E3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B1C15A" w14:textId="77777777" w:rsidR="000002D6" w:rsidRDefault="000002D6" w:rsidP="009D4429">
      <w:pPr>
        <w:spacing w:after="0" w:line="240" w:lineRule="auto"/>
      </w:pPr>
      <w:r>
        <w:separator/>
      </w:r>
    </w:p>
  </w:endnote>
  <w:endnote w:type="continuationSeparator" w:id="0">
    <w:p w14:paraId="654B258E" w14:textId="77777777" w:rsidR="000002D6" w:rsidRDefault="000002D6" w:rsidP="009D44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20"/>
      </w:rPr>
      <w:id w:val="-50011202"/>
      <w:docPartObj>
        <w:docPartGallery w:val="Page Numbers (Bottom of Page)"/>
        <w:docPartUnique/>
      </w:docPartObj>
    </w:sdtPr>
    <w:sdtEndPr>
      <w:rPr>
        <w:noProof/>
        <w:sz w:val="22"/>
      </w:rPr>
    </w:sdtEndPr>
    <w:sdtContent>
      <w:p w14:paraId="629C324B" w14:textId="15C9EC7F" w:rsidR="009D4429" w:rsidRPr="000243D5" w:rsidRDefault="009D4429">
        <w:pPr>
          <w:pStyle w:val="Footer"/>
          <w:jc w:val="center"/>
        </w:pPr>
        <w:r w:rsidRPr="000243D5">
          <w:fldChar w:fldCharType="begin"/>
        </w:r>
        <w:r w:rsidRPr="000243D5">
          <w:instrText xml:space="preserve"> PAGE   \* MERGEFORMAT </w:instrText>
        </w:r>
        <w:r w:rsidRPr="000243D5">
          <w:fldChar w:fldCharType="separate"/>
        </w:r>
        <w:r w:rsidR="00F746EA">
          <w:rPr>
            <w:noProof/>
          </w:rPr>
          <w:t>1</w:t>
        </w:r>
        <w:r w:rsidRPr="000243D5">
          <w:rPr>
            <w:noProof/>
          </w:rPr>
          <w:fldChar w:fldCharType="end"/>
        </w:r>
      </w:p>
    </w:sdtContent>
  </w:sdt>
  <w:p w14:paraId="09FA7D28" w14:textId="77777777" w:rsidR="009D4429" w:rsidRDefault="009D44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12CC50" w14:textId="77777777" w:rsidR="000002D6" w:rsidRDefault="000002D6" w:rsidP="009D4429">
      <w:pPr>
        <w:spacing w:after="0" w:line="240" w:lineRule="auto"/>
      </w:pPr>
      <w:r>
        <w:separator/>
      </w:r>
    </w:p>
  </w:footnote>
  <w:footnote w:type="continuationSeparator" w:id="0">
    <w:p w14:paraId="773E6B4B" w14:textId="77777777" w:rsidR="000002D6" w:rsidRDefault="000002D6" w:rsidP="009D44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A54"/>
    <w:rsid w:val="000002D6"/>
    <w:rsid w:val="000243D5"/>
    <w:rsid w:val="000318C8"/>
    <w:rsid w:val="0003774D"/>
    <w:rsid w:val="00043E59"/>
    <w:rsid w:val="00045708"/>
    <w:rsid w:val="000523A4"/>
    <w:rsid w:val="00055DB7"/>
    <w:rsid w:val="00066E13"/>
    <w:rsid w:val="000836CB"/>
    <w:rsid w:val="000E5938"/>
    <w:rsid w:val="001168D4"/>
    <w:rsid w:val="00124640"/>
    <w:rsid w:val="00125B1C"/>
    <w:rsid w:val="00135747"/>
    <w:rsid w:val="00135861"/>
    <w:rsid w:val="00141764"/>
    <w:rsid w:val="00141796"/>
    <w:rsid w:val="00141F1A"/>
    <w:rsid w:val="00143272"/>
    <w:rsid w:val="00162E74"/>
    <w:rsid w:val="00191CF9"/>
    <w:rsid w:val="00194525"/>
    <w:rsid w:val="001C374F"/>
    <w:rsid w:val="001C4C78"/>
    <w:rsid w:val="001E1EBF"/>
    <w:rsid w:val="001E2C9A"/>
    <w:rsid w:val="001F2AB7"/>
    <w:rsid w:val="002047A6"/>
    <w:rsid w:val="00216174"/>
    <w:rsid w:val="00243F79"/>
    <w:rsid w:val="00251131"/>
    <w:rsid w:val="00260EEE"/>
    <w:rsid w:val="00267EE0"/>
    <w:rsid w:val="002B4627"/>
    <w:rsid w:val="002B4FE4"/>
    <w:rsid w:val="002D6CC0"/>
    <w:rsid w:val="002F1ED3"/>
    <w:rsid w:val="00305D5C"/>
    <w:rsid w:val="00330D34"/>
    <w:rsid w:val="00343F5A"/>
    <w:rsid w:val="003704D8"/>
    <w:rsid w:val="00385B32"/>
    <w:rsid w:val="00390C48"/>
    <w:rsid w:val="0039348A"/>
    <w:rsid w:val="003A5FA2"/>
    <w:rsid w:val="003C5E3C"/>
    <w:rsid w:val="003D5EA2"/>
    <w:rsid w:val="003E51C8"/>
    <w:rsid w:val="00414056"/>
    <w:rsid w:val="00420793"/>
    <w:rsid w:val="00434437"/>
    <w:rsid w:val="00452C09"/>
    <w:rsid w:val="0045740A"/>
    <w:rsid w:val="00483FF7"/>
    <w:rsid w:val="004A10E0"/>
    <w:rsid w:val="004B466A"/>
    <w:rsid w:val="004B5A94"/>
    <w:rsid w:val="004B7008"/>
    <w:rsid w:val="004D4F0B"/>
    <w:rsid w:val="004F2E2D"/>
    <w:rsid w:val="00501C90"/>
    <w:rsid w:val="005063AA"/>
    <w:rsid w:val="00533176"/>
    <w:rsid w:val="00557DEF"/>
    <w:rsid w:val="00563592"/>
    <w:rsid w:val="005652E5"/>
    <w:rsid w:val="0058592F"/>
    <w:rsid w:val="00587791"/>
    <w:rsid w:val="005939D7"/>
    <w:rsid w:val="005C5221"/>
    <w:rsid w:val="005C7A7C"/>
    <w:rsid w:val="005E28B7"/>
    <w:rsid w:val="00611DEC"/>
    <w:rsid w:val="00620DEF"/>
    <w:rsid w:val="006610C5"/>
    <w:rsid w:val="00665914"/>
    <w:rsid w:val="006807DE"/>
    <w:rsid w:val="00682801"/>
    <w:rsid w:val="00683859"/>
    <w:rsid w:val="00697C73"/>
    <w:rsid w:val="006B0847"/>
    <w:rsid w:val="006B09AE"/>
    <w:rsid w:val="006C08C3"/>
    <w:rsid w:val="006C490A"/>
    <w:rsid w:val="00703943"/>
    <w:rsid w:val="00713FD1"/>
    <w:rsid w:val="0072549F"/>
    <w:rsid w:val="0072615B"/>
    <w:rsid w:val="007353D0"/>
    <w:rsid w:val="007426FA"/>
    <w:rsid w:val="00747519"/>
    <w:rsid w:val="007554BC"/>
    <w:rsid w:val="00780B12"/>
    <w:rsid w:val="00782291"/>
    <w:rsid w:val="00784938"/>
    <w:rsid w:val="00787B19"/>
    <w:rsid w:val="007C023C"/>
    <w:rsid w:val="007E56CB"/>
    <w:rsid w:val="007F352F"/>
    <w:rsid w:val="00811431"/>
    <w:rsid w:val="00817859"/>
    <w:rsid w:val="0082326B"/>
    <w:rsid w:val="00841F44"/>
    <w:rsid w:val="00881066"/>
    <w:rsid w:val="00883F5B"/>
    <w:rsid w:val="00892C7F"/>
    <w:rsid w:val="008A638F"/>
    <w:rsid w:val="008C19F9"/>
    <w:rsid w:val="008D5EE2"/>
    <w:rsid w:val="008F1E42"/>
    <w:rsid w:val="00920B07"/>
    <w:rsid w:val="00927C9E"/>
    <w:rsid w:val="00937BEC"/>
    <w:rsid w:val="0097398F"/>
    <w:rsid w:val="00980C57"/>
    <w:rsid w:val="009D4429"/>
    <w:rsid w:val="009E22B8"/>
    <w:rsid w:val="00A20C7A"/>
    <w:rsid w:val="00A4717D"/>
    <w:rsid w:val="00A553D8"/>
    <w:rsid w:val="00A60361"/>
    <w:rsid w:val="00A77ECA"/>
    <w:rsid w:val="00A82504"/>
    <w:rsid w:val="00A91429"/>
    <w:rsid w:val="00AA1EC0"/>
    <w:rsid w:val="00AA27E7"/>
    <w:rsid w:val="00AC608F"/>
    <w:rsid w:val="00B1170C"/>
    <w:rsid w:val="00B1617B"/>
    <w:rsid w:val="00B17610"/>
    <w:rsid w:val="00B36377"/>
    <w:rsid w:val="00B42C8C"/>
    <w:rsid w:val="00B53A25"/>
    <w:rsid w:val="00B64992"/>
    <w:rsid w:val="00B77078"/>
    <w:rsid w:val="00B80BEE"/>
    <w:rsid w:val="00BE1E78"/>
    <w:rsid w:val="00BF3361"/>
    <w:rsid w:val="00BF609F"/>
    <w:rsid w:val="00C03F0D"/>
    <w:rsid w:val="00C063CA"/>
    <w:rsid w:val="00C17DD6"/>
    <w:rsid w:val="00C34ADF"/>
    <w:rsid w:val="00C40843"/>
    <w:rsid w:val="00C52E31"/>
    <w:rsid w:val="00C9793D"/>
    <w:rsid w:val="00CA35D1"/>
    <w:rsid w:val="00CA770E"/>
    <w:rsid w:val="00CD0F8F"/>
    <w:rsid w:val="00CD47F6"/>
    <w:rsid w:val="00CF364A"/>
    <w:rsid w:val="00CF50B1"/>
    <w:rsid w:val="00D11638"/>
    <w:rsid w:val="00D21973"/>
    <w:rsid w:val="00D415D4"/>
    <w:rsid w:val="00D44A54"/>
    <w:rsid w:val="00D46B1C"/>
    <w:rsid w:val="00D517DF"/>
    <w:rsid w:val="00D60CDF"/>
    <w:rsid w:val="00D61D6F"/>
    <w:rsid w:val="00D65C30"/>
    <w:rsid w:val="00D7627F"/>
    <w:rsid w:val="00DC6044"/>
    <w:rsid w:val="00DF2679"/>
    <w:rsid w:val="00E01ABB"/>
    <w:rsid w:val="00E555EF"/>
    <w:rsid w:val="00E619C4"/>
    <w:rsid w:val="00E636AB"/>
    <w:rsid w:val="00E63CAA"/>
    <w:rsid w:val="00E803D6"/>
    <w:rsid w:val="00E93BC1"/>
    <w:rsid w:val="00E96D2B"/>
    <w:rsid w:val="00EA1302"/>
    <w:rsid w:val="00EA19A6"/>
    <w:rsid w:val="00ED2E67"/>
    <w:rsid w:val="00EF0A39"/>
    <w:rsid w:val="00EF205E"/>
    <w:rsid w:val="00F25BC5"/>
    <w:rsid w:val="00F34880"/>
    <w:rsid w:val="00F3526D"/>
    <w:rsid w:val="00F441D0"/>
    <w:rsid w:val="00F674BD"/>
    <w:rsid w:val="00F746EA"/>
    <w:rsid w:val="00F83CAA"/>
    <w:rsid w:val="00F84B8A"/>
    <w:rsid w:val="00F87B3C"/>
    <w:rsid w:val="00FA2625"/>
    <w:rsid w:val="00FB2E95"/>
    <w:rsid w:val="00FB79A7"/>
    <w:rsid w:val="00FE3773"/>
    <w:rsid w:val="00FE47CB"/>
    <w:rsid w:val="00FE6C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9DBC4"/>
  <w15:chartTrackingRefBased/>
  <w15:docId w15:val="{EFC63FB9-E4BC-40F8-B500-D46C62EA3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E3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4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4429"/>
  </w:style>
  <w:style w:type="paragraph" w:styleId="Footer">
    <w:name w:val="footer"/>
    <w:basedOn w:val="Normal"/>
    <w:link w:val="FooterChar"/>
    <w:uiPriority w:val="99"/>
    <w:unhideWhenUsed/>
    <w:rsid w:val="009D44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4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940591">
      <w:bodyDiv w:val="1"/>
      <w:marLeft w:val="0"/>
      <w:marRight w:val="0"/>
      <w:marTop w:val="0"/>
      <w:marBottom w:val="0"/>
      <w:divBdr>
        <w:top w:val="none" w:sz="0" w:space="0" w:color="auto"/>
        <w:left w:val="none" w:sz="0" w:space="0" w:color="auto"/>
        <w:bottom w:val="none" w:sz="0" w:space="0" w:color="auto"/>
        <w:right w:val="none" w:sz="0" w:space="0" w:color="auto"/>
      </w:divBdr>
    </w:div>
    <w:div w:id="916981788">
      <w:bodyDiv w:val="1"/>
      <w:marLeft w:val="0"/>
      <w:marRight w:val="0"/>
      <w:marTop w:val="0"/>
      <w:marBottom w:val="0"/>
      <w:divBdr>
        <w:top w:val="none" w:sz="0" w:space="0" w:color="auto"/>
        <w:left w:val="none" w:sz="0" w:space="0" w:color="auto"/>
        <w:bottom w:val="none" w:sz="0" w:space="0" w:color="auto"/>
        <w:right w:val="none" w:sz="0" w:space="0" w:color="auto"/>
      </w:divBdr>
    </w:div>
    <w:div w:id="930505929">
      <w:bodyDiv w:val="1"/>
      <w:marLeft w:val="0"/>
      <w:marRight w:val="0"/>
      <w:marTop w:val="0"/>
      <w:marBottom w:val="0"/>
      <w:divBdr>
        <w:top w:val="none" w:sz="0" w:space="0" w:color="auto"/>
        <w:left w:val="none" w:sz="0" w:space="0" w:color="auto"/>
        <w:bottom w:val="none" w:sz="0" w:space="0" w:color="auto"/>
        <w:right w:val="none" w:sz="0" w:space="0" w:color="auto"/>
      </w:divBdr>
    </w:div>
    <w:div w:id="1054113409">
      <w:bodyDiv w:val="1"/>
      <w:marLeft w:val="0"/>
      <w:marRight w:val="0"/>
      <w:marTop w:val="0"/>
      <w:marBottom w:val="0"/>
      <w:divBdr>
        <w:top w:val="none" w:sz="0" w:space="0" w:color="auto"/>
        <w:left w:val="none" w:sz="0" w:space="0" w:color="auto"/>
        <w:bottom w:val="none" w:sz="0" w:space="0" w:color="auto"/>
        <w:right w:val="none" w:sz="0" w:space="0" w:color="auto"/>
      </w:divBdr>
    </w:div>
    <w:div w:id="1911573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7</Words>
  <Characters>9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Hogg</dc:creator>
  <cp:keywords/>
  <dc:description/>
  <cp:lastModifiedBy>Phil Hogg</cp:lastModifiedBy>
  <cp:revision>5</cp:revision>
  <dcterms:created xsi:type="dcterms:W3CDTF">2020-10-02T02:22:00Z</dcterms:created>
  <dcterms:modified xsi:type="dcterms:W3CDTF">2020-10-02T02:25:00Z</dcterms:modified>
</cp:coreProperties>
</file>